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32855" w14:textId="695CC6A5" w:rsidR="00FE72E5" w:rsidRPr="0070661F" w:rsidRDefault="00C06AA9">
      <w:pPr>
        <w:rPr>
          <w:b/>
          <w:bCs/>
          <w:lang w:val="en-GB"/>
        </w:rPr>
      </w:pPr>
      <w:bookmarkStart w:id="0" w:name="_GoBack"/>
      <w:r w:rsidRPr="0070661F">
        <w:rPr>
          <w:b/>
          <w:bCs/>
          <w:lang w:val="en-GB"/>
        </w:rPr>
        <w:t>Supplementary material</w:t>
      </w:r>
    </w:p>
    <w:p w14:paraId="273D921E" w14:textId="5D9DF2FA" w:rsidR="00C06AA9" w:rsidRPr="003151A8" w:rsidRDefault="00C06AA9">
      <w:pPr>
        <w:rPr>
          <w:lang w:val="en-GB"/>
        </w:rPr>
      </w:pPr>
      <w:r w:rsidRPr="003151A8">
        <w:rPr>
          <w:noProof/>
          <w:lang w:val="en-IN" w:eastAsia="en-IN"/>
        </w:rPr>
        <w:drawing>
          <wp:inline distT="0" distB="0" distL="0" distR="0" wp14:anchorId="4E9950B6" wp14:editId="4BAA4175">
            <wp:extent cx="5760720" cy="3874135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1752C" w14:textId="152B1467" w:rsidR="003151A8" w:rsidRDefault="00C06AA9" w:rsidP="003151A8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color w:val="000000" w:themeColor="text1"/>
          <w:highlight w:val="white"/>
          <w:lang w:val="en-GB"/>
        </w:rPr>
      </w:pPr>
      <w:r w:rsidRPr="003151A8">
        <w:rPr>
          <w:b/>
          <w:bCs/>
          <w:color w:val="000000" w:themeColor="text1"/>
          <w:lang w:val="en-GB"/>
        </w:rPr>
        <w:t>Figure S1</w:t>
      </w:r>
      <w:r w:rsidR="00DE0EA9">
        <w:rPr>
          <w:b/>
          <w:bCs/>
          <w:color w:val="000000" w:themeColor="text1"/>
          <w:lang w:val="en-GB"/>
        </w:rPr>
        <w:t>.</w:t>
      </w:r>
      <w:r w:rsidRPr="003151A8">
        <w:rPr>
          <w:b/>
          <w:bCs/>
          <w:color w:val="000000" w:themeColor="text1"/>
          <w:lang w:val="en-GB"/>
        </w:rPr>
        <w:t xml:space="preserve"> </w:t>
      </w:r>
      <w:r w:rsidR="00DE0EA9">
        <w:rPr>
          <w:b/>
          <w:bCs/>
          <w:color w:val="000000" w:themeColor="text1"/>
          <w:lang w:val="en-GB"/>
        </w:rPr>
        <w:t>(</w:t>
      </w:r>
      <w:r w:rsidRPr="003151A8">
        <w:rPr>
          <w:b/>
          <w:bCs/>
          <w:color w:val="000000" w:themeColor="text1"/>
          <w:lang w:val="en-GB"/>
        </w:rPr>
        <w:t>A</w:t>
      </w:r>
      <w:r w:rsidR="00DE0EA9">
        <w:rPr>
          <w:b/>
          <w:bCs/>
          <w:color w:val="000000" w:themeColor="text1"/>
          <w:lang w:val="en-GB"/>
        </w:rPr>
        <w:t>)</w:t>
      </w:r>
      <w:r w:rsidR="00226C91" w:rsidRPr="00226C91">
        <w:rPr>
          <w:color w:val="000000" w:themeColor="text1"/>
          <w:lang w:val="en-GB"/>
        </w:rPr>
        <w:t xml:space="preserve"> The coverage data of the Italian LLOV isolate sequencing results (ON186772) with a schematic genome representation below</w:t>
      </w:r>
      <w:r w:rsidR="003151A8" w:rsidRPr="003151A8">
        <w:rPr>
          <w:color w:val="000000" w:themeColor="text1"/>
          <w:lang w:val="en-GB"/>
        </w:rPr>
        <w:t xml:space="preserve">. </w:t>
      </w:r>
      <w:r w:rsidR="00AA1D9D" w:rsidRPr="0025496E">
        <w:rPr>
          <w:b/>
          <w:bCs/>
          <w:color w:val="000000" w:themeColor="text1"/>
          <w:lang w:val="en-GB"/>
        </w:rPr>
        <w:t>(</w:t>
      </w:r>
      <w:r w:rsidR="003151A8" w:rsidRPr="003151A8">
        <w:rPr>
          <w:b/>
          <w:bCs/>
          <w:color w:val="000000" w:themeColor="text1"/>
          <w:lang w:val="en-GB"/>
        </w:rPr>
        <w:t>B</w:t>
      </w:r>
      <w:r w:rsidR="00AA1D9D">
        <w:rPr>
          <w:b/>
          <w:bCs/>
          <w:color w:val="000000" w:themeColor="text1"/>
          <w:lang w:val="en-GB"/>
        </w:rPr>
        <w:t>)</w:t>
      </w:r>
      <w:r w:rsidR="00AA1D9D" w:rsidRPr="003151A8">
        <w:rPr>
          <w:color w:val="000000" w:themeColor="text1"/>
          <w:lang w:val="en-GB"/>
        </w:rPr>
        <w:t xml:space="preserve"> </w:t>
      </w:r>
      <w:r w:rsidR="00226C91" w:rsidRPr="00226C91">
        <w:rPr>
          <w:color w:val="000000" w:themeColor="text1"/>
          <w:lang w:val="en-GB"/>
        </w:rPr>
        <w:t>The number of mutations normalized to gene length for the 7 LLOV genes for twenty years</w:t>
      </w:r>
    </w:p>
    <w:p w14:paraId="356BA4C9" w14:textId="7D9D91F3" w:rsidR="003151A8" w:rsidRPr="003151A8" w:rsidRDefault="003151A8" w:rsidP="003151A8">
      <w:pPr>
        <w:rPr>
          <w:color w:val="000000" w:themeColor="text1"/>
          <w:highlight w:val="white"/>
          <w:lang w:val="en-GB"/>
        </w:rPr>
      </w:pPr>
      <w:r>
        <w:rPr>
          <w:color w:val="000000" w:themeColor="text1"/>
          <w:highlight w:val="white"/>
          <w:lang w:val="en-GB"/>
        </w:rPr>
        <w:br w:type="page"/>
      </w:r>
    </w:p>
    <w:p w14:paraId="2FFE060F" w14:textId="30BA5F41" w:rsidR="003151A8" w:rsidRPr="0025496E" w:rsidRDefault="0038681D" w:rsidP="0038681D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color w:val="000000" w:themeColor="text1"/>
          <w:lang w:val="en-US"/>
        </w:rPr>
      </w:pPr>
      <w:r w:rsidRPr="0025496E">
        <w:rPr>
          <w:b/>
          <w:bCs/>
          <w:color w:val="000000" w:themeColor="text1"/>
          <w:highlight w:val="white"/>
          <w:lang w:val="en-US"/>
        </w:rPr>
        <w:lastRenderedPageBreak/>
        <w:t>Table S1.</w:t>
      </w:r>
      <w:r w:rsidRPr="0025496E">
        <w:rPr>
          <w:color w:val="000000" w:themeColor="text1"/>
          <w:highlight w:val="white"/>
          <w:lang w:val="en-US"/>
        </w:rPr>
        <w:t xml:space="preserve"> Non-synonymous mutations comparing the three currently available complete coding sequences of Lloviu virus. Reference: NC_016144, Hungarian: MW775011, Italian: </w:t>
      </w:r>
      <w:bookmarkStart w:id="1" w:name="_Hlk118358227"/>
      <w:r w:rsidRPr="0025496E">
        <w:rPr>
          <w:color w:val="000000" w:themeColor="text1"/>
          <w:highlight w:val="white"/>
          <w:lang w:val="en-US"/>
        </w:rPr>
        <w:t>ON186772</w:t>
      </w:r>
      <w:bookmarkEnd w:id="1"/>
      <w:r w:rsidRPr="0025496E">
        <w:rPr>
          <w:color w:val="000000" w:themeColor="text1"/>
          <w:highlight w:val="white"/>
          <w:lang w:val="en-US"/>
        </w:rPr>
        <w:t xml:space="preserve">. </w:t>
      </w:r>
    </w:p>
    <w:tbl>
      <w:tblPr>
        <w:tblW w:w="98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81"/>
        <w:gridCol w:w="960"/>
        <w:gridCol w:w="1051"/>
        <w:gridCol w:w="981"/>
        <w:gridCol w:w="1051"/>
        <w:gridCol w:w="960"/>
      </w:tblGrid>
      <w:tr w:rsidR="0070661F" w:rsidRPr="0070661F" w14:paraId="6D054C05" w14:textId="77777777" w:rsidTr="0070661F">
        <w:trPr>
          <w:trHeight w:val="6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AF1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1128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Nucleotide 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806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aa 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508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Spanish aa position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5313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Hungarian aa  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E858" w14:textId="3CBDF0E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Italian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br/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aa posi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737E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Hungarian substitution per kb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7B09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Hungarian  dN/dS ratio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7D3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Italian substitution per k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267C" w14:textId="5DCF9D31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Italian dN/dS ratio</w:t>
            </w:r>
          </w:p>
        </w:tc>
      </w:tr>
      <w:tr w:rsidR="0070661F" w:rsidRPr="0070661F" w14:paraId="6E24595A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7F42480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2CD1800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7C290D1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4DE7296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382D3C4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3A6F198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center"/>
            <w:hideMark/>
          </w:tcPr>
          <w:p w14:paraId="533456A5" w14:textId="00CE4163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2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2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center"/>
            <w:hideMark/>
          </w:tcPr>
          <w:p w14:paraId="19ECCDA9" w14:textId="03AF2B9D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50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center"/>
            <w:hideMark/>
          </w:tcPr>
          <w:p w14:paraId="2C9A9E71" w14:textId="7228E5CC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2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center"/>
            <w:hideMark/>
          </w:tcPr>
          <w:p w14:paraId="42BD2AEB" w14:textId="2604BE8D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56</w:t>
            </w:r>
          </w:p>
        </w:tc>
      </w:tr>
      <w:tr w:rsidR="0070661F" w:rsidRPr="0070661F" w14:paraId="7CD9DF89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0384C5B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17A0AB4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09D8BC4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5ABBF40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778E145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20AE953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E0E9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24A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2EEE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480B2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2A6BB2F8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4D6197C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3408CE2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50D9FA6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5568E0E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33896F7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3A86D94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CAC9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56CF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31C4C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692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1408537A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00BD979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046DE20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06854D1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42EC085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7408D20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116DB4C1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C06BD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B4419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038D7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6E1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35E175C3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1E7725D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5BF4987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518A709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56DC"/>
            <w:noWrap/>
            <w:vAlign w:val="bottom"/>
            <w:hideMark/>
          </w:tcPr>
          <w:p w14:paraId="470D21E6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5DDA495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B8F1"/>
            <w:noWrap/>
            <w:vAlign w:val="bottom"/>
            <w:hideMark/>
          </w:tcPr>
          <w:p w14:paraId="1A3DB30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9F48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5ADFD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0946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B31C8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602E3B7D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bottom"/>
            <w:hideMark/>
          </w:tcPr>
          <w:p w14:paraId="256F84D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P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bottom"/>
            <w:hideMark/>
          </w:tcPr>
          <w:p w14:paraId="4248257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bottom"/>
            <w:hideMark/>
          </w:tcPr>
          <w:p w14:paraId="64D3102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bottom"/>
            <w:hideMark/>
          </w:tcPr>
          <w:p w14:paraId="101F05D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FFC1"/>
            <w:noWrap/>
            <w:vAlign w:val="bottom"/>
            <w:hideMark/>
          </w:tcPr>
          <w:p w14:paraId="11304EB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bottom"/>
            <w:hideMark/>
          </w:tcPr>
          <w:p w14:paraId="0547B59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center"/>
            <w:hideMark/>
          </w:tcPr>
          <w:p w14:paraId="2B0F35A8" w14:textId="1F0EEFFB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2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8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center"/>
            <w:hideMark/>
          </w:tcPr>
          <w:p w14:paraId="018A3DE9" w14:textId="1B1931F9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0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center"/>
            <w:hideMark/>
          </w:tcPr>
          <w:p w14:paraId="2F75B8E3" w14:textId="309EE35E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center"/>
            <w:hideMark/>
          </w:tcPr>
          <w:p w14:paraId="52429A81" w14:textId="5A8552AE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0</w:t>
            </w:r>
          </w:p>
        </w:tc>
      </w:tr>
      <w:tr w:rsidR="0070661F" w:rsidRPr="0070661F" w14:paraId="56FD0E8E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bottom"/>
            <w:hideMark/>
          </w:tcPr>
          <w:p w14:paraId="68AD0CD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P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bottom"/>
            <w:hideMark/>
          </w:tcPr>
          <w:p w14:paraId="51D36E0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bottom"/>
            <w:hideMark/>
          </w:tcPr>
          <w:p w14:paraId="3731B48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9FF14"/>
            <w:noWrap/>
            <w:vAlign w:val="bottom"/>
            <w:hideMark/>
          </w:tcPr>
          <w:p w14:paraId="08E8582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FFC1"/>
            <w:noWrap/>
            <w:vAlign w:val="bottom"/>
            <w:hideMark/>
          </w:tcPr>
          <w:p w14:paraId="548B466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FFC1"/>
            <w:noWrap/>
            <w:vAlign w:val="bottom"/>
            <w:hideMark/>
          </w:tcPr>
          <w:p w14:paraId="7E17F27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C441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BF4CF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AB7F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F228B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34C8271D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6B3A7"/>
            <w:noWrap/>
            <w:vAlign w:val="bottom"/>
            <w:hideMark/>
          </w:tcPr>
          <w:p w14:paraId="4524322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P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B3A7"/>
            <w:noWrap/>
            <w:vAlign w:val="bottom"/>
            <w:hideMark/>
          </w:tcPr>
          <w:p w14:paraId="18A5EB5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B3A7"/>
            <w:noWrap/>
            <w:vAlign w:val="bottom"/>
            <w:hideMark/>
          </w:tcPr>
          <w:p w14:paraId="3041961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B3A7"/>
            <w:noWrap/>
            <w:vAlign w:val="bottom"/>
            <w:hideMark/>
          </w:tcPr>
          <w:p w14:paraId="5F288A8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AFAF1"/>
            <w:noWrap/>
            <w:vAlign w:val="bottom"/>
            <w:hideMark/>
          </w:tcPr>
          <w:p w14:paraId="315785D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AFAF1"/>
            <w:noWrap/>
            <w:vAlign w:val="bottom"/>
            <w:hideMark/>
          </w:tcPr>
          <w:p w14:paraId="05B7057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B3A7"/>
            <w:noWrap/>
            <w:vAlign w:val="center"/>
            <w:hideMark/>
          </w:tcPr>
          <w:p w14:paraId="59597714" w14:textId="47C1CCA1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B3A7"/>
            <w:noWrap/>
            <w:vAlign w:val="center"/>
            <w:hideMark/>
          </w:tcPr>
          <w:p w14:paraId="583A13BB" w14:textId="70D41A25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B3A7"/>
            <w:noWrap/>
            <w:vAlign w:val="center"/>
            <w:hideMark/>
          </w:tcPr>
          <w:p w14:paraId="4713C221" w14:textId="13FBFF98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6B3A7"/>
            <w:noWrap/>
            <w:vAlign w:val="center"/>
            <w:hideMark/>
          </w:tcPr>
          <w:p w14:paraId="5C0B339E" w14:textId="45893153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0</w:t>
            </w:r>
          </w:p>
        </w:tc>
      </w:tr>
      <w:tr w:rsidR="0070661F" w:rsidRPr="0070661F" w14:paraId="3B8633A3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7D9160E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D3F177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8742E3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C1CA7E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22611E4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02D47FC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Y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center"/>
            <w:hideMark/>
          </w:tcPr>
          <w:p w14:paraId="2D36251F" w14:textId="3B362574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8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3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center"/>
            <w:hideMark/>
          </w:tcPr>
          <w:p w14:paraId="113AE278" w14:textId="2747A6FD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38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center"/>
            <w:hideMark/>
          </w:tcPr>
          <w:p w14:paraId="1B0ED5A9" w14:textId="02DDF535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9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7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center"/>
            <w:hideMark/>
          </w:tcPr>
          <w:p w14:paraId="2327737C" w14:textId="181495B3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50</w:t>
            </w:r>
          </w:p>
        </w:tc>
      </w:tr>
      <w:tr w:rsidR="0070661F" w:rsidRPr="0070661F" w14:paraId="3AFF9ECA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677DB0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F1A0A6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50D3AF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79B64F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4F7CB4F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7E3736C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625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2426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A360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643B1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228C0020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7B7B874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D01B9D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6440B8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B7C303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36534BF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3496C26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C208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8258B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2B2D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6237B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302AC40E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FED885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6936A3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05E6AE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1386FE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0D2A6D3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2FAC2DC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4BC2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F8FC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6CD1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5BFC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0A687CDF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73B01EA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695F1F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17195F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7D93AFE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25D0E69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5A2B565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605B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C515C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A0925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D984D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2A20B422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58B21A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596ACB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06CEE1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DF649F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3C7F396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77CA0D9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9412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4B45B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7DC5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C511F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4CF47C04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3AB33B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9EC22F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sz w:val="18"/>
                <w:szCs w:val="18"/>
                <w:lang w:eastAsia="hu-HU"/>
              </w:rPr>
              <w:t>1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30620A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D1F154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5C8065F6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44D4837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4DBD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30FB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DB672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CEF48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21800B77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A467DA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D4EF4C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910C42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3426B9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3626E5D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0D4B218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0E32D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7E74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F5B0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71D7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769E4B93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8449D36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B4FF75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5CF719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246345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6A525F5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752185B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3C541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3072F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7753C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94CA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20EC7871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1C64D5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F922E6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60B859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31150C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0A5457A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60B3837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AE3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5585B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B6AA2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69EF1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42B678B9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AD54851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34406E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73CA47C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22F7D8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62F033C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34005EC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08BD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1ED5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AA62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40811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0A0F0DC8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D42377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0576791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42CDF2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879747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4676EEB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5BB2019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3960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08AA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2F969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107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4474050A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7E906AC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55C315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CDD147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866245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518D100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2BAC77A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7AB8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BE35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D21CD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67ADB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156A99D8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1F2368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42300C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DE2D346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1D0089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64E71CE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114C36F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556E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C0F5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B17F8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3824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387DFC99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59CAD1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6A918F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03035E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4913EF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328F48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2539A96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3828C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F0F3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F8E0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907D3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60CC6C85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450565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90D42D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7CCAEA6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F8F749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D79AD5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0FFB913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E9DB5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50179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634D5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599DB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3A8F4A4E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D6C12B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5615EB1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1E9971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95557B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7A1300F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4617E1E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18E1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5E7C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9465C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D108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7CDFD0B1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6226E9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1F8C7E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018F1B6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7FD86F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442FA63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730983A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D2D95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A8DB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5E21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6D7C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0E345AA1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155FE8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B124DF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846F80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75A59D1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D89AF2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5610BBB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Y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F1C6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4DA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B9B1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88789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664B2C08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09858D6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38DB99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F1609F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1B89D58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11D057E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00C83E6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F1CA9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B430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563F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1B575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7D0005DF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6CE529A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2E7B404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495E03E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5E2"/>
            <w:noWrap/>
            <w:vAlign w:val="bottom"/>
            <w:hideMark/>
          </w:tcPr>
          <w:p w14:paraId="36C9083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594D088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F"/>
            <w:noWrap/>
            <w:vAlign w:val="bottom"/>
            <w:hideMark/>
          </w:tcPr>
          <w:p w14:paraId="7B4C5DF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D6E13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4A24C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1DD2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BBD76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2C7BDB63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4EE2A16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P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FD13B06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8D2356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356F98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B4FF"/>
            <w:noWrap/>
            <w:vAlign w:val="bottom"/>
            <w:hideMark/>
          </w:tcPr>
          <w:p w14:paraId="0AAE518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B4FF"/>
            <w:noWrap/>
            <w:vAlign w:val="bottom"/>
            <w:hideMark/>
          </w:tcPr>
          <w:p w14:paraId="5C79AFE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435F3725" w14:textId="68BFA448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36D35FAF" w14:textId="1B0E4E1A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660A7CDC" w14:textId="0ED6FD29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3B64FE48" w14:textId="68BACCD5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50</w:t>
            </w:r>
          </w:p>
        </w:tc>
      </w:tr>
      <w:tr w:rsidR="0070661F" w:rsidRPr="0070661F" w14:paraId="71A9F17C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69C268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P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4F7EE06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173EE0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77FE3E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89DB"/>
            <w:noWrap/>
            <w:vAlign w:val="bottom"/>
            <w:hideMark/>
          </w:tcPr>
          <w:p w14:paraId="3057E35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89DB"/>
            <w:noWrap/>
            <w:vAlign w:val="bottom"/>
            <w:hideMark/>
          </w:tcPr>
          <w:p w14:paraId="36B8B40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14:paraId="66DF5851" w14:textId="6150F765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3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98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14:paraId="214C0B39" w14:textId="7A2FCCBB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33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14:paraId="7D573D7B" w14:textId="16CE297B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3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9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center"/>
            <w:hideMark/>
          </w:tcPr>
          <w:p w14:paraId="16DE853B" w14:textId="7E1A1DC9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27</w:t>
            </w:r>
          </w:p>
        </w:tc>
      </w:tr>
      <w:tr w:rsidR="0070661F" w:rsidRPr="0070661F" w14:paraId="703942B8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FA2261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P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A9B5C7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2537894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E9AB4F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89DB"/>
            <w:noWrap/>
            <w:vAlign w:val="bottom"/>
            <w:hideMark/>
          </w:tcPr>
          <w:p w14:paraId="701D8D2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89DB"/>
            <w:noWrap/>
            <w:vAlign w:val="bottom"/>
            <w:hideMark/>
          </w:tcPr>
          <w:p w14:paraId="38BDAD39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B2E42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A8FE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FDA1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E5F9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6D991260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5FC16EB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P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1AC0AB9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C826151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30A0"/>
            <w:noWrap/>
            <w:vAlign w:val="bottom"/>
            <w:hideMark/>
          </w:tcPr>
          <w:p w14:paraId="60DC4E7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89DB"/>
            <w:noWrap/>
            <w:vAlign w:val="bottom"/>
            <w:hideMark/>
          </w:tcPr>
          <w:p w14:paraId="7EBC318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89DB"/>
            <w:noWrap/>
            <w:vAlign w:val="bottom"/>
            <w:hideMark/>
          </w:tcPr>
          <w:p w14:paraId="14C50E9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Y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E7F9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0B20C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B3E12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8E58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6691E7BE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462D38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E59B62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2AF289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4B57BC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15A675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3B83F1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A41A0BF" w14:textId="4AF59A82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7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2C0A451" w14:textId="4B355C0C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23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36C849A" w14:textId="591904A3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1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527E53C" w14:textId="2FD3B79C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0</w:t>
            </w:r>
            <w:r w:rsidR="00AA1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.</w:t>
            </w:r>
            <w:r w:rsidRPr="007066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  <w:t>30</w:t>
            </w:r>
          </w:p>
        </w:tc>
      </w:tr>
      <w:tr w:rsidR="0070661F" w:rsidRPr="0070661F" w14:paraId="04780C8A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6743FA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4BB15D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84235C6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F159DC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52EBF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33CC6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68669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F1395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FFC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6C45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293DCABF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C85BB11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1662D6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7E8688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9FE0B5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0568F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972B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3019F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1DF2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52A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0A95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0C1D87C7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297CE3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4CDE83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A53866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159507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703CF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0C7CD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DA9AF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390D8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86205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53275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1CC983B8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3EE858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0857AA3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BBE9CF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A97F908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39912E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3736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FA45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F861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862A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D2D8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2682153F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9CEE93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1D66FE7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A8FA0F2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31E4E50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AF2A34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F2F03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Q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7752E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74CD0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A9F02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2C23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tr w:rsidR="0070661F" w:rsidRPr="0070661F" w14:paraId="2E84C5FF" w14:textId="77777777" w:rsidTr="0070661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775D41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E5798FB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194A85A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F0B765C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C89665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3E549F" w14:textId="77777777" w:rsidR="0070661F" w:rsidRPr="0070661F" w:rsidRDefault="0070661F" w:rsidP="007066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7066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</w:t>
            </w: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10684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3DCFA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10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159A9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5F2B" w14:textId="77777777" w:rsidR="0070661F" w:rsidRPr="0070661F" w:rsidRDefault="0070661F" w:rsidP="00706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u-HU"/>
              </w:rPr>
            </w:pPr>
          </w:p>
        </w:tc>
      </w:tr>
      <w:bookmarkEnd w:id="0"/>
    </w:tbl>
    <w:p w14:paraId="765EB252" w14:textId="62F5DCFA" w:rsidR="003151A8" w:rsidRPr="0070661F" w:rsidRDefault="003151A8" w:rsidP="0038681D">
      <w:pPr>
        <w:pBdr>
          <w:top w:val="nil"/>
          <w:left w:val="nil"/>
          <w:bottom w:val="nil"/>
          <w:right w:val="nil"/>
          <w:between w:val="nil"/>
        </w:pBdr>
        <w:spacing w:before="240" w:after="240"/>
        <w:jc w:val="both"/>
        <w:rPr>
          <w:color w:val="000000" w:themeColor="text1"/>
        </w:rPr>
      </w:pPr>
    </w:p>
    <w:sectPr w:rsidR="003151A8" w:rsidRPr="0070661F" w:rsidSect="009818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D46"/>
    <w:rsid w:val="00047FC8"/>
    <w:rsid w:val="00193CD9"/>
    <w:rsid w:val="00226C91"/>
    <w:rsid w:val="0025496E"/>
    <w:rsid w:val="003151A8"/>
    <w:rsid w:val="0038681D"/>
    <w:rsid w:val="003B6673"/>
    <w:rsid w:val="00601CAB"/>
    <w:rsid w:val="0070661F"/>
    <w:rsid w:val="009818E1"/>
    <w:rsid w:val="00AA1D9D"/>
    <w:rsid w:val="00AC7132"/>
    <w:rsid w:val="00B772A0"/>
    <w:rsid w:val="00C06AA9"/>
    <w:rsid w:val="00C53ED4"/>
    <w:rsid w:val="00CF1D46"/>
    <w:rsid w:val="00DE0EA9"/>
    <w:rsid w:val="00EF25FF"/>
    <w:rsid w:val="00F73797"/>
    <w:rsid w:val="00FE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7B905"/>
  <w15:chartTrackingRefBased/>
  <w15:docId w15:val="{E2DA2E2B-9147-4FCA-A252-83ED408D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93CD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A1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D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8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4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TE</Company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Gábor Endre</dc:creator>
  <cp:keywords/>
  <dc:description/>
  <cp:lastModifiedBy>Judith A.</cp:lastModifiedBy>
  <cp:revision>5</cp:revision>
  <dcterms:created xsi:type="dcterms:W3CDTF">2023-06-20T08:48:00Z</dcterms:created>
  <dcterms:modified xsi:type="dcterms:W3CDTF">2023-07-07T06:17:00Z</dcterms:modified>
</cp:coreProperties>
</file>